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2. Antibodies for western blot analyses</w:t>
      </w:r>
    </w:p>
    <w:tbl>
      <w:tblPr>
        <w:tblW w:w="58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987"/>
        <w:gridCol w:w="1524"/>
      </w:tblGrid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ary Antibod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lutio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ox2 (#2683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:50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pitomics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DAC1 (ab7028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50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AKT(T308) (#2965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10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AKT(S473) (#4058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10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KT (#927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10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GSK3-β(S9) (#9336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10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oxO1 (#2880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10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FoxO1(S256) (#9461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5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S6K(T389) (#9205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:50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ell Signaling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-Myc (#06-340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5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as (A-18) (sc-5107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5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nta Cruz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condary Antibodi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lutio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ti-rabbit AP conjugate (A3687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:100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ti-mouse AP conjugate (A431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:100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igma-Aldrich</w:t>
            </w:r>
          </w:p>
        </w:tc>
      </w:tr>
      <w:tr>
        <w:trPr/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ti-goat AP conjugate (A4187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:100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igma-Aldrich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152" w:right="1152" w:gutter="0" w:header="0" w:top="108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6:14:00Z</dcterms:created>
  <dc:creator>B O</dc:creator>
  <dc:description/>
  <cp:keywords/>
  <dc:language>en-US</dc:language>
  <cp:lastModifiedBy>Erin L Wuebben</cp:lastModifiedBy>
  <dcterms:modified xsi:type="dcterms:W3CDTF">2013-09-03T16:32:00Z</dcterms:modified>
  <cp:revision>3</cp:revision>
  <dc:subject/>
  <dc:title/>
</cp:coreProperties>
</file>